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6"/>
        <w:gridCol w:w="585"/>
        <w:gridCol w:w="2042"/>
        <w:gridCol w:w="900"/>
        <w:gridCol w:w="1080"/>
        <w:gridCol w:w="1749"/>
        <w:gridCol w:w="1303"/>
        <w:gridCol w:w="1586"/>
        <w:gridCol w:w="1756"/>
        <w:gridCol w:w="3127"/>
      </w:tblGrid>
      <w:tr>
        <w:trPr>
          <w:trHeight w:val="1020" w:hRule="atLeast"/>
        </w:trPr>
        <w:tc>
          <w:tcPr>
            <w:tcW w:w="1571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upplementary Table S1 </w:t>
            </w:r>
            <w:r>
              <w:rPr>
                <w:rFonts w:cs="Arial" w:ascii="Arial" w:hAnsi="Arial"/>
                <w:lang w:val="en-US"/>
              </w:rPr>
              <w:t>Characteristics of the work conditions in the six eligible studies included in this meta-analys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1020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C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Controls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ight work duratio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nimum work duration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ight shift definition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ift intensity and duration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ameters</w:t>
            </w:r>
          </w:p>
        </w:tc>
      </w:tr>
      <w:tr>
        <w:trPr>
          <w:trHeight w:val="270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undy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 years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 year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ht/evening shifts (≥ 50% time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14 yea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29 yea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years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nsees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 years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 year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least 3 nights/month in addition to days and evenings the same month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bstein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er (at least 1 year), never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am to 5am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ll time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ver employed in shiftwork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er shift or less than 20 years night work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ght work for 20 years or longer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a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L - Chronic Lymphotic Leukemi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ftwork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shiftworker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uong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2 years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 year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220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 am to 5 am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least 1h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ght work nev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ght work ever</w:t>
            </w:r>
          </w:p>
        </w:tc>
      </w:tr>
      <w:tr>
        <w:trPr>
          <w:trHeight w:val="25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ienolddiny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EAST CANC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ximum number of consecutive night shifts (ever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ximum number of consecutive night shifts during a minimum of 5 year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am to 6 am (rotating or permanent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strictions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ly day work or one or two consecutive night shifts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e consecutive night shifts;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ur or more consecutive night shift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4:06:00Z</dcterms:created>
  <dc:creator>Utente</dc:creator>
  <dc:description/>
  <cp:keywords/>
  <dc:language>en-US</dc:language>
  <cp:lastModifiedBy>Clara</cp:lastModifiedBy>
  <cp:lastPrinted>2016-12-07T16:50:00Z</cp:lastPrinted>
  <dcterms:modified xsi:type="dcterms:W3CDTF">2016-12-15T10:21:00Z</dcterms:modified>
  <cp:revision>25</cp:revision>
  <dc:subject/>
  <dc:title>First author</dc:title>
</cp:coreProperties>
</file>